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E96B4" w14:textId="77777777" w:rsidR="001831B1" w:rsidRPr="009C2AC5" w:rsidRDefault="001831B1" w:rsidP="001831B1">
      <w:pPr>
        <w:pStyle w:val="NoSpacing"/>
        <w:rPr>
          <w:rFonts w:ascii="Times New Roman" w:hAnsi="Times New Roman" w:cs="Times New Roman"/>
        </w:rPr>
      </w:pPr>
      <w:r w:rsidRPr="009C2AC5">
        <w:rPr>
          <w:rFonts w:ascii="Times New Roman" w:hAnsi="Times New Roman" w:cs="Times New Roman"/>
        </w:rPr>
        <w:t>S1 Table</w:t>
      </w:r>
      <w:r w:rsidRPr="001A6957">
        <w:rPr>
          <w:rFonts w:ascii="Times New Roman" w:hAnsi="Times New Roman" w:cs="Times New Roman"/>
        </w:rPr>
        <w:t>:</w:t>
      </w:r>
      <w:r w:rsidRPr="009C2AC5">
        <w:rPr>
          <w:rFonts w:ascii="Times New Roman" w:hAnsi="Times New Roman" w:cs="Times New Roman"/>
        </w:rPr>
        <w:t xml:space="preserve"> Preliminary Search Terms</w:t>
      </w:r>
    </w:p>
    <w:p w14:paraId="29486370" w14:textId="77777777" w:rsidR="001831B1" w:rsidRPr="00212244" w:rsidRDefault="001831B1" w:rsidP="001831B1">
      <w:pPr>
        <w:rPr>
          <w:rFonts w:ascii="Times New Roman" w:hAnsi="Times New Roman" w:cs="Times New Roman"/>
        </w:rPr>
      </w:pPr>
      <w:r w:rsidRPr="00212244">
        <w:rPr>
          <w:rFonts w:ascii="Times New Roman" w:hAnsi="Times New Roman" w:cs="Times New Roman"/>
        </w:rPr>
        <w:t xml:space="preserve">A preliminary literature search (Search #1) was conducted utilizing PubMed, Scopus, Web of Science, and ERIC and the search terms listed in the table below. It yielded 2,282 results (after deduplication). </w:t>
      </w:r>
    </w:p>
    <w:tbl>
      <w:tblPr>
        <w:tblW w:w="932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428"/>
        <w:gridCol w:w="7892"/>
      </w:tblGrid>
      <w:tr w:rsidR="001831B1" w:rsidRPr="00442873" w14:paraId="7D1E0B05" w14:textId="77777777" w:rsidTr="00CF31C3">
        <w:trPr>
          <w:trHeight w:val="300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1B96AE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2873">
              <w:rPr>
                <w:rFonts w:ascii="Calibri" w:eastAsia="Times New Roman" w:hAnsi="Calibri" w:cs="Calibri"/>
                <w:b/>
                <w:bCs/>
                <w:color w:val="000000"/>
              </w:rPr>
              <w:t>PubMed</w:t>
            </w:r>
          </w:p>
        </w:tc>
        <w:tc>
          <w:tcPr>
            <w:tcW w:w="7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7066A2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1831B1" w:rsidRPr="00442873" w14:paraId="02420C49" w14:textId="77777777" w:rsidTr="00CF31C3">
        <w:trPr>
          <w:trHeight w:val="915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99CB89" w14:textId="77777777" w:rsidR="001831B1" w:rsidRPr="00442873" w:rsidRDefault="001831B1" w:rsidP="00CF31C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21FF0B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2873">
              <w:rPr>
                <w:rFonts w:ascii="Calibri" w:eastAsia="Times New Roman" w:hAnsi="Calibri" w:cs="Calibri"/>
                <w:color w:val="000000"/>
              </w:rPr>
              <w:t>(“graduate student” OR "graduate students" OR "Education, Medical, Graduate"[</w:t>
            </w:r>
            <w:proofErr w:type="spellStart"/>
            <w:r w:rsidRPr="00442873">
              <w:rPr>
                <w:rFonts w:ascii="Calibri" w:eastAsia="Times New Roman" w:hAnsi="Calibri" w:cs="Calibri"/>
                <w:color w:val="000000"/>
              </w:rPr>
              <w:t>Mesh:NoExp</w:t>
            </w:r>
            <w:proofErr w:type="spellEnd"/>
            <w:r w:rsidRPr="00442873">
              <w:rPr>
                <w:rFonts w:ascii="Calibri" w:eastAsia="Times New Roman" w:hAnsi="Calibri" w:cs="Calibri"/>
                <w:color w:val="000000"/>
              </w:rPr>
              <w:t xml:space="preserve">] OR postdoc*[TIAB] OR post-doc*[TIAB]) AND (biomedical[TIAB] OR biology[TIAB] OR biochemistry[TIAB] OR biological[TIAB] OR "Biological Science Disciplines"[Mesh] OR "Biochemistry"[Mesh]) AND (Internship* OR externship* OR “experiential learning” OR career OR curriculum OR job OR “Professional development”) </w:t>
            </w:r>
          </w:p>
        </w:tc>
      </w:tr>
      <w:tr w:rsidR="001831B1" w:rsidRPr="00442873" w14:paraId="6A56E3BF" w14:textId="77777777" w:rsidTr="00CF31C3">
        <w:trPr>
          <w:trHeight w:val="300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DE0457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5963CF" w14:textId="77777777" w:rsidR="001831B1" w:rsidRPr="00442873" w:rsidRDefault="001831B1" w:rsidP="00CF31C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1B1" w:rsidRPr="00442873" w14:paraId="5B6F62AF" w14:textId="77777777" w:rsidTr="00CF31C3">
        <w:trPr>
          <w:trHeight w:val="300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6C17CA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2873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  <w:tc>
          <w:tcPr>
            <w:tcW w:w="7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7D96E76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1831B1" w:rsidRPr="00442873" w14:paraId="5409F14D" w14:textId="77777777" w:rsidTr="00CF31C3">
        <w:trPr>
          <w:trHeight w:val="300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29A7CB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2873">
              <w:rPr>
                <w:rFonts w:ascii="Calibri" w:eastAsia="Times New Roman" w:hAnsi="Calibri" w:cs="Calibri"/>
                <w:color w:val="000000"/>
              </w:rPr>
              <w:t>#1</w:t>
            </w:r>
          </w:p>
        </w:tc>
        <w:tc>
          <w:tcPr>
            <w:tcW w:w="7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16F6E1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2873">
              <w:rPr>
                <w:rFonts w:ascii="Calibri" w:eastAsia="Times New Roman" w:hAnsi="Calibri" w:cs="Calibri"/>
                <w:color w:val="000000"/>
              </w:rPr>
              <w:t xml:space="preserve">TITLE-ABS-KEY(post-doc* OR postdoc* OR (graduate W/3 (student* OR education)))  </w:t>
            </w:r>
          </w:p>
        </w:tc>
      </w:tr>
      <w:tr w:rsidR="001831B1" w:rsidRPr="00442873" w14:paraId="7061BE27" w14:textId="77777777" w:rsidTr="00CF31C3">
        <w:trPr>
          <w:trHeight w:val="300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7AEF77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2873">
              <w:rPr>
                <w:rFonts w:ascii="Calibri" w:eastAsia="Times New Roman" w:hAnsi="Calibri" w:cs="Calibri"/>
                <w:color w:val="000000"/>
              </w:rPr>
              <w:t>#2</w:t>
            </w:r>
          </w:p>
        </w:tc>
        <w:tc>
          <w:tcPr>
            <w:tcW w:w="7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416F90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2873">
              <w:rPr>
                <w:rFonts w:ascii="Calibri" w:eastAsia="Times New Roman" w:hAnsi="Calibri" w:cs="Calibri"/>
                <w:color w:val="000000"/>
              </w:rPr>
              <w:t xml:space="preserve">TITLE-ABS-KEY(biomed* OR </w:t>
            </w:r>
            <w:proofErr w:type="spellStart"/>
            <w:r w:rsidRPr="00442873">
              <w:rPr>
                <w:rFonts w:ascii="Calibri" w:eastAsia="Times New Roman" w:hAnsi="Calibri" w:cs="Calibri"/>
                <w:color w:val="000000"/>
              </w:rPr>
              <w:t>biolog</w:t>
            </w:r>
            <w:proofErr w:type="spellEnd"/>
            <w:r w:rsidRPr="00442873">
              <w:rPr>
                <w:rFonts w:ascii="Calibri" w:eastAsia="Times New Roman" w:hAnsi="Calibri" w:cs="Calibri"/>
                <w:color w:val="000000"/>
              </w:rPr>
              <w:t xml:space="preserve">* OR </w:t>
            </w:r>
            <w:proofErr w:type="spellStart"/>
            <w:r w:rsidRPr="00442873">
              <w:rPr>
                <w:rFonts w:ascii="Calibri" w:eastAsia="Times New Roman" w:hAnsi="Calibri" w:cs="Calibri"/>
                <w:color w:val="000000"/>
              </w:rPr>
              <w:t>biochem</w:t>
            </w:r>
            <w:proofErr w:type="spellEnd"/>
            <w:r w:rsidRPr="00442873">
              <w:rPr>
                <w:rFonts w:ascii="Calibri" w:eastAsia="Times New Roman" w:hAnsi="Calibri" w:cs="Calibri"/>
                <w:color w:val="000000"/>
              </w:rPr>
              <w:t>*)</w:t>
            </w:r>
          </w:p>
        </w:tc>
      </w:tr>
      <w:tr w:rsidR="001831B1" w:rsidRPr="00442873" w14:paraId="6A3AB111" w14:textId="77777777" w:rsidTr="00CF31C3">
        <w:trPr>
          <w:trHeight w:val="300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C8CC03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2873">
              <w:rPr>
                <w:rFonts w:ascii="Calibri" w:eastAsia="Times New Roman" w:hAnsi="Calibri" w:cs="Calibri"/>
                <w:color w:val="000000"/>
              </w:rPr>
              <w:t>#3</w:t>
            </w:r>
          </w:p>
        </w:tc>
        <w:tc>
          <w:tcPr>
            <w:tcW w:w="7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2477404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2873">
              <w:rPr>
                <w:rFonts w:ascii="Calibri" w:eastAsia="Times New Roman" w:hAnsi="Calibri" w:cs="Calibri"/>
                <w:color w:val="000000"/>
              </w:rPr>
              <w:t>TITLE-ABS-KEY(Internship* OR externship* and “experiential learning” OR career OR curriculum OR job OR “Professional development”)</w:t>
            </w:r>
          </w:p>
        </w:tc>
      </w:tr>
      <w:tr w:rsidR="001831B1" w:rsidRPr="00442873" w14:paraId="54E18DD1" w14:textId="77777777" w:rsidTr="00CF31C3">
        <w:trPr>
          <w:trHeight w:val="300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A7BD6D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2873">
              <w:rPr>
                <w:rFonts w:ascii="Calibri" w:eastAsia="Times New Roman" w:hAnsi="Calibri" w:cs="Calibri"/>
                <w:color w:val="000000"/>
              </w:rPr>
              <w:t>#4</w:t>
            </w:r>
          </w:p>
        </w:tc>
        <w:tc>
          <w:tcPr>
            <w:tcW w:w="7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1B0027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2873">
              <w:rPr>
                <w:rFonts w:ascii="Calibri" w:eastAsia="Times New Roman" w:hAnsi="Calibri" w:cs="Calibri"/>
                <w:color w:val="000000"/>
              </w:rPr>
              <w:t>#1 AND #2 AND #3</w:t>
            </w:r>
          </w:p>
        </w:tc>
      </w:tr>
      <w:tr w:rsidR="001831B1" w:rsidRPr="00442873" w14:paraId="6851F3DA" w14:textId="77777777" w:rsidTr="00CF31C3">
        <w:trPr>
          <w:trHeight w:val="300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0A66DC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190140" w14:textId="77777777" w:rsidR="001831B1" w:rsidRPr="00442873" w:rsidRDefault="001831B1" w:rsidP="00CF31C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1B1" w:rsidRPr="00442873" w14:paraId="37FB203F" w14:textId="77777777" w:rsidTr="00CF31C3">
        <w:trPr>
          <w:trHeight w:val="300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04D8D9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2873">
              <w:rPr>
                <w:rFonts w:ascii="Calibri" w:eastAsia="Times New Roman" w:hAnsi="Calibri" w:cs="Calibri"/>
                <w:b/>
                <w:bCs/>
                <w:color w:val="000000"/>
              </w:rPr>
              <w:t>Web of Science</w:t>
            </w:r>
          </w:p>
        </w:tc>
        <w:tc>
          <w:tcPr>
            <w:tcW w:w="7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FFD0D3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1831B1" w:rsidRPr="00442873" w14:paraId="0A102657" w14:textId="77777777" w:rsidTr="00CF31C3">
        <w:trPr>
          <w:trHeight w:val="300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10D273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2873">
              <w:rPr>
                <w:rFonts w:ascii="Calibri" w:eastAsia="Times New Roman" w:hAnsi="Calibri" w:cs="Calibri"/>
                <w:color w:val="000000"/>
              </w:rPr>
              <w:t>#1</w:t>
            </w:r>
          </w:p>
        </w:tc>
        <w:tc>
          <w:tcPr>
            <w:tcW w:w="7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665D24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2873">
              <w:rPr>
                <w:rFonts w:ascii="Calibri" w:eastAsia="Times New Roman" w:hAnsi="Calibri" w:cs="Calibri"/>
                <w:color w:val="000000"/>
              </w:rPr>
              <w:t>TS= ((graduate NEAR/3 (student* OR education))  OR postdoc* OR post-doc*)</w:t>
            </w:r>
          </w:p>
        </w:tc>
      </w:tr>
      <w:tr w:rsidR="001831B1" w:rsidRPr="00442873" w14:paraId="42AB9767" w14:textId="77777777" w:rsidTr="00CF31C3">
        <w:trPr>
          <w:trHeight w:val="300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9B9F9D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2873">
              <w:rPr>
                <w:rFonts w:ascii="Calibri" w:eastAsia="Times New Roman" w:hAnsi="Calibri" w:cs="Calibri"/>
                <w:color w:val="000000"/>
              </w:rPr>
              <w:t>#2</w:t>
            </w:r>
          </w:p>
        </w:tc>
        <w:tc>
          <w:tcPr>
            <w:tcW w:w="7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4712DD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2873">
              <w:rPr>
                <w:rFonts w:ascii="Calibri" w:eastAsia="Times New Roman" w:hAnsi="Calibri" w:cs="Calibri"/>
                <w:color w:val="000000"/>
              </w:rPr>
              <w:t xml:space="preserve">TS=(biomed* OR </w:t>
            </w:r>
            <w:proofErr w:type="spellStart"/>
            <w:r w:rsidRPr="00442873">
              <w:rPr>
                <w:rFonts w:ascii="Calibri" w:eastAsia="Times New Roman" w:hAnsi="Calibri" w:cs="Calibri"/>
                <w:color w:val="000000"/>
              </w:rPr>
              <w:t>biolog</w:t>
            </w:r>
            <w:proofErr w:type="spellEnd"/>
            <w:r w:rsidRPr="00442873">
              <w:rPr>
                <w:rFonts w:ascii="Calibri" w:eastAsia="Times New Roman" w:hAnsi="Calibri" w:cs="Calibri"/>
                <w:color w:val="000000"/>
              </w:rPr>
              <w:t xml:space="preserve">* OR </w:t>
            </w:r>
            <w:proofErr w:type="spellStart"/>
            <w:r w:rsidRPr="00442873">
              <w:rPr>
                <w:rFonts w:ascii="Calibri" w:eastAsia="Times New Roman" w:hAnsi="Calibri" w:cs="Calibri"/>
                <w:color w:val="000000"/>
              </w:rPr>
              <w:t>biochem</w:t>
            </w:r>
            <w:proofErr w:type="spellEnd"/>
            <w:r w:rsidRPr="00442873">
              <w:rPr>
                <w:rFonts w:ascii="Calibri" w:eastAsia="Times New Roman" w:hAnsi="Calibri" w:cs="Calibri"/>
                <w:color w:val="000000"/>
              </w:rPr>
              <w:t>*)</w:t>
            </w:r>
          </w:p>
        </w:tc>
      </w:tr>
      <w:tr w:rsidR="001831B1" w:rsidRPr="00442873" w14:paraId="787F29B3" w14:textId="77777777" w:rsidTr="00CF31C3">
        <w:trPr>
          <w:trHeight w:val="300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DC32A5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2873">
              <w:rPr>
                <w:rFonts w:ascii="Calibri" w:eastAsia="Times New Roman" w:hAnsi="Calibri" w:cs="Calibri"/>
                <w:color w:val="000000"/>
              </w:rPr>
              <w:t>#3</w:t>
            </w:r>
          </w:p>
        </w:tc>
        <w:tc>
          <w:tcPr>
            <w:tcW w:w="7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8FB0D1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2873">
              <w:rPr>
                <w:rFonts w:ascii="Calibri" w:eastAsia="Times New Roman" w:hAnsi="Calibri" w:cs="Calibri"/>
                <w:color w:val="000000"/>
              </w:rPr>
              <w:t>TS=(Internship* OR externship* and “experiential learning” OR career OR curriculum OR job OR “Professional development”)</w:t>
            </w:r>
          </w:p>
        </w:tc>
      </w:tr>
      <w:tr w:rsidR="001831B1" w:rsidRPr="00442873" w14:paraId="76582C24" w14:textId="77777777" w:rsidTr="00CF31C3">
        <w:trPr>
          <w:trHeight w:val="300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6FA7D2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2873">
              <w:rPr>
                <w:rFonts w:ascii="Calibri" w:eastAsia="Times New Roman" w:hAnsi="Calibri" w:cs="Calibri"/>
                <w:color w:val="000000"/>
              </w:rPr>
              <w:t>#4</w:t>
            </w:r>
          </w:p>
        </w:tc>
        <w:tc>
          <w:tcPr>
            <w:tcW w:w="7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85FD6D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2873">
              <w:rPr>
                <w:rFonts w:ascii="Calibri" w:eastAsia="Times New Roman" w:hAnsi="Calibri" w:cs="Calibri"/>
                <w:color w:val="000000"/>
              </w:rPr>
              <w:t>#1 AND #2 AND #3</w:t>
            </w:r>
          </w:p>
        </w:tc>
      </w:tr>
      <w:tr w:rsidR="001831B1" w:rsidRPr="00442873" w14:paraId="1D434EC5" w14:textId="77777777" w:rsidTr="00CF31C3">
        <w:trPr>
          <w:trHeight w:val="300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A2507F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F6F5E0" w14:textId="77777777" w:rsidR="001831B1" w:rsidRPr="00442873" w:rsidRDefault="001831B1" w:rsidP="00CF31C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1B1" w:rsidRPr="00442873" w14:paraId="4BF06D19" w14:textId="77777777" w:rsidTr="00CF31C3">
        <w:trPr>
          <w:trHeight w:val="300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319E7B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287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RIC via </w:t>
            </w:r>
            <w:proofErr w:type="spellStart"/>
            <w:r w:rsidRPr="00442873">
              <w:rPr>
                <w:rFonts w:ascii="Calibri" w:eastAsia="Times New Roman" w:hAnsi="Calibri" w:cs="Calibri"/>
                <w:b/>
                <w:bCs/>
                <w:color w:val="000000"/>
              </w:rPr>
              <w:t>Ebsco</w:t>
            </w:r>
            <w:proofErr w:type="spellEnd"/>
          </w:p>
        </w:tc>
        <w:tc>
          <w:tcPr>
            <w:tcW w:w="7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C999B88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1831B1" w:rsidRPr="00442873" w14:paraId="20D847F5" w14:textId="77777777" w:rsidTr="00CF31C3">
        <w:trPr>
          <w:trHeight w:val="645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9636DD" w14:textId="77777777" w:rsidR="001831B1" w:rsidRPr="00442873" w:rsidRDefault="001831B1" w:rsidP="00CF31C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428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C3B3DF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28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 "Postdoctoral Education" OR DE "Graduate Students" OR postdoc* OR post-doc* OR (graduate W3 (education OR student OR students))</w:t>
            </w:r>
          </w:p>
        </w:tc>
      </w:tr>
      <w:tr w:rsidR="001831B1" w:rsidRPr="00442873" w14:paraId="06D6BC51" w14:textId="77777777" w:rsidTr="00CF31C3">
        <w:trPr>
          <w:trHeight w:val="300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4D4298" w14:textId="77777777" w:rsidR="001831B1" w:rsidRPr="00442873" w:rsidRDefault="001831B1" w:rsidP="00CF31C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4287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008AB9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2873">
              <w:rPr>
                <w:rFonts w:ascii="Calibri" w:eastAsia="Times New Roman" w:hAnsi="Calibri" w:cs="Calibri"/>
                <w:color w:val="000000"/>
              </w:rPr>
              <w:t>DE "Biological Sciences" OR DE "Biochemistry" OR DE "Biology" OR DE "Biomedicine"</w:t>
            </w:r>
          </w:p>
        </w:tc>
      </w:tr>
      <w:tr w:rsidR="001831B1" w:rsidRPr="00442873" w14:paraId="3E9E88A7" w14:textId="77777777" w:rsidTr="00CF31C3">
        <w:trPr>
          <w:trHeight w:val="615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03327C" w14:textId="77777777" w:rsidR="001831B1" w:rsidRPr="00442873" w:rsidRDefault="001831B1" w:rsidP="00CF31C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4287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B4AEB0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2873">
              <w:rPr>
                <w:rFonts w:ascii="Calibri" w:eastAsia="Times New Roman" w:hAnsi="Calibri" w:cs="Calibri"/>
                <w:color w:val="000000"/>
              </w:rPr>
              <w:t xml:space="preserve">((DE "Internship Programs" OR DE "Experiential Learning") OR (DE "Career Development")) OR (DE "Professional Development") OR externship* OR internship* OR career OR curriculum OR job </w:t>
            </w:r>
          </w:p>
        </w:tc>
      </w:tr>
      <w:tr w:rsidR="001831B1" w:rsidRPr="00442873" w14:paraId="1295E5CF" w14:textId="77777777" w:rsidTr="00CF31C3">
        <w:trPr>
          <w:trHeight w:val="300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ED4C07" w14:textId="77777777" w:rsidR="001831B1" w:rsidRPr="00442873" w:rsidRDefault="001831B1" w:rsidP="00CF31C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4287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48A8ED2" w14:textId="77777777" w:rsidR="001831B1" w:rsidRPr="00442873" w:rsidRDefault="001831B1" w:rsidP="00CF31C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2873">
              <w:rPr>
                <w:rFonts w:ascii="Calibri" w:eastAsia="Times New Roman" w:hAnsi="Calibri" w:cs="Calibri"/>
                <w:color w:val="000000"/>
              </w:rPr>
              <w:t xml:space="preserve">S1 AND S2 AND S3 </w:t>
            </w:r>
          </w:p>
        </w:tc>
      </w:tr>
    </w:tbl>
    <w:p w14:paraId="0A9409CA" w14:textId="77777777" w:rsidR="00FC0C43" w:rsidRPr="001831B1" w:rsidRDefault="00FC0C43" w:rsidP="001831B1"/>
    <w:sectPr w:rsidR="00FC0C43" w:rsidRPr="001831B1" w:rsidSect="00933076">
      <w:pgSz w:w="12240" w:h="15840"/>
      <w:pgMar w:top="1440" w:right="1440" w:bottom="1440" w:left="1440" w:header="720" w:footer="720" w:gutter="144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95EDE"/>
    <w:multiLevelType w:val="multilevel"/>
    <w:tmpl w:val="4702815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9E35D1B"/>
    <w:multiLevelType w:val="multilevel"/>
    <w:tmpl w:val="39BC2C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D6D12A2"/>
    <w:multiLevelType w:val="multilevel"/>
    <w:tmpl w:val="EB2C89F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0C6754D"/>
    <w:multiLevelType w:val="multilevel"/>
    <w:tmpl w:val="BB448E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13B035C"/>
    <w:multiLevelType w:val="multilevel"/>
    <w:tmpl w:val="0F4ACF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2F95EBE"/>
    <w:multiLevelType w:val="multilevel"/>
    <w:tmpl w:val="B6E4D9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86B493C"/>
    <w:multiLevelType w:val="multilevel"/>
    <w:tmpl w:val="9942FC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0BD061F"/>
    <w:multiLevelType w:val="multilevel"/>
    <w:tmpl w:val="16341D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4AD1609"/>
    <w:multiLevelType w:val="multilevel"/>
    <w:tmpl w:val="142C37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377721D2"/>
    <w:multiLevelType w:val="multilevel"/>
    <w:tmpl w:val="573638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87F1B55"/>
    <w:multiLevelType w:val="multilevel"/>
    <w:tmpl w:val="9C98FFB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E296143"/>
    <w:multiLevelType w:val="multilevel"/>
    <w:tmpl w:val="3D6CDC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432A7446"/>
    <w:multiLevelType w:val="multilevel"/>
    <w:tmpl w:val="BF2ECE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44472563"/>
    <w:multiLevelType w:val="multilevel"/>
    <w:tmpl w:val="EC2CD1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4B64B34"/>
    <w:multiLevelType w:val="multilevel"/>
    <w:tmpl w:val="940866A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55614283"/>
    <w:multiLevelType w:val="multilevel"/>
    <w:tmpl w:val="D93C4E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706C2456"/>
    <w:multiLevelType w:val="multilevel"/>
    <w:tmpl w:val="77E4F41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0"/>
  </w:num>
  <w:num w:numId="3">
    <w:abstractNumId w:val="6"/>
  </w:num>
  <w:num w:numId="4">
    <w:abstractNumId w:val="16"/>
  </w:num>
  <w:num w:numId="5">
    <w:abstractNumId w:val="12"/>
  </w:num>
  <w:num w:numId="6">
    <w:abstractNumId w:val="4"/>
  </w:num>
  <w:num w:numId="7">
    <w:abstractNumId w:val="13"/>
  </w:num>
  <w:num w:numId="8">
    <w:abstractNumId w:val="9"/>
  </w:num>
  <w:num w:numId="9">
    <w:abstractNumId w:val="11"/>
  </w:num>
  <w:num w:numId="10">
    <w:abstractNumId w:val="2"/>
  </w:num>
  <w:num w:numId="11">
    <w:abstractNumId w:val="8"/>
  </w:num>
  <w:num w:numId="12">
    <w:abstractNumId w:val="15"/>
  </w:num>
  <w:num w:numId="13">
    <w:abstractNumId w:val="7"/>
  </w:num>
  <w:num w:numId="14">
    <w:abstractNumId w:val="1"/>
  </w:num>
  <w:num w:numId="15">
    <w:abstractNumId w:val="14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1B1"/>
    <w:rsid w:val="001831B1"/>
    <w:rsid w:val="007C3F9B"/>
    <w:rsid w:val="00FC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B4CC7"/>
  <w15:chartTrackingRefBased/>
  <w15:docId w15:val="{9CE8A84C-D7AA-BE4A-8FA2-D69AED78B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1B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1B1"/>
    <w:pPr>
      <w:keepNext/>
      <w:keepLines/>
      <w:spacing w:before="400" w:after="120"/>
      <w:outlineLvl w:val="0"/>
    </w:pPr>
    <w:rPr>
      <w:b/>
      <w:sz w:val="24"/>
      <w:szCs w:val="24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1B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1B1"/>
    <w:rPr>
      <w:rFonts w:ascii="Arial" w:eastAsia="Arial" w:hAnsi="Arial" w:cs="Arial"/>
      <w:b/>
      <w:u w:val="single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1B1"/>
    <w:rPr>
      <w:rFonts w:asciiTheme="majorHAnsi" w:eastAsiaTheme="majorEastAsia" w:hAnsiTheme="majorHAnsi" w:cstheme="majorBidi"/>
      <w:color w:val="1F3763" w:themeColor="accent1" w:themeShade="7F"/>
      <w:lang w:val="en"/>
    </w:rPr>
  </w:style>
  <w:style w:type="paragraph" w:styleId="NoSpacing">
    <w:name w:val="No Spacing"/>
    <w:uiPriority w:val="1"/>
    <w:qFormat/>
    <w:rsid w:val="001831B1"/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1831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a Van Wart</dc:creator>
  <cp:keywords/>
  <dc:description/>
  <cp:lastModifiedBy>Audra Van Wart</cp:lastModifiedBy>
  <cp:revision>1</cp:revision>
  <dcterms:created xsi:type="dcterms:W3CDTF">2023-02-20T13:14:00Z</dcterms:created>
  <dcterms:modified xsi:type="dcterms:W3CDTF">2023-02-20T13:15:00Z</dcterms:modified>
</cp:coreProperties>
</file>